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9F813" w14:textId="77777777" w:rsidR="00C558FF" w:rsidRPr="00042EDB" w:rsidRDefault="00C558FF" w:rsidP="00C558FF">
      <w:pPr>
        <w:rPr>
          <w:rFonts w:ascii="Arial" w:hAnsi="Arial" w:cs="Arial"/>
          <w:b/>
          <w:bCs/>
          <w:sz w:val="22"/>
          <w:szCs w:val="22"/>
        </w:rPr>
      </w:pPr>
      <w:r w:rsidRPr="00862726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862726">
        <w:rPr>
          <w:rFonts w:ascii="Arial" w:hAnsi="Arial" w:cs="Arial"/>
          <w:sz w:val="22"/>
          <w:szCs w:val="22"/>
        </w:rPr>
        <w:t>BRAF alterations by Class</w:t>
      </w:r>
      <w:r w:rsidRPr="00862726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C558FF" w:rsidRPr="00862726" w14:paraId="0C1A4CB4" w14:textId="77777777" w:rsidTr="007E180D">
        <w:tc>
          <w:tcPr>
            <w:tcW w:w="2605" w:type="dxa"/>
          </w:tcPr>
          <w:p w14:paraId="72AEC38C" w14:textId="77777777" w:rsidR="00C558FF" w:rsidRPr="00862726" w:rsidRDefault="00C558FF" w:rsidP="007E18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72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ass </w:t>
            </w:r>
          </w:p>
        </w:tc>
        <w:tc>
          <w:tcPr>
            <w:tcW w:w="6745" w:type="dxa"/>
          </w:tcPr>
          <w:p w14:paraId="3590B91D" w14:textId="77777777" w:rsidR="00C558FF" w:rsidRPr="00862726" w:rsidRDefault="00C558FF" w:rsidP="007E18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72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RAF Alteration </w:t>
            </w:r>
          </w:p>
        </w:tc>
      </w:tr>
      <w:tr w:rsidR="00C558FF" w:rsidRPr="00862726" w14:paraId="05CED4B7" w14:textId="77777777" w:rsidTr="007E180D">
        <w:tc>
          <w:tcPr>
            <w:tcW w:w="2605" w:type="dxa"/>
          </w:tcPr>
          <w:p w14:paraId="67FD4D96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Class I</w:t>
            </w:r>
            <w:r w:rsidRPr="002B262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45" w:type="dxa"/>
          </w:tcPr>
          <w:p w14:paraId="7B96562B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V600E</w:t>
            </w:r>
          </w:p>
          <w:p w14:paraId="5174B84A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V600K/R/L/D</w:t>
            </w:r>
          </w:p>
        </w:tc>
      </w:tr>
      <w:tr w:rsidR="00C558FF" w:rsidRPr="00862726" w14:paraId="0CA5A784" w14:textId="77777777" w:rsidTr="007E180D">
        <w:tc>
          <w:tcPr>
            <w:tcW w:w="2605" w:type="dxa"/>
          </w:tcPr>
          <w:p w14:paraId="6AC31E2F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Class II</w:t>
            </w:r>
            <w:r w:rsidRPr="002B262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45" w:type="dxa"/>
          </w:tcPr>
          <w:p w14:paraId="5A69E9A2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>Q257R</w:t>
            </w:r>
          </w:p>
          <w:p w14:paraId="2C34CFA8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I463S</w:t>
            </w:r>
          </w:p>
          <w:p w14:paraId="010F37C7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>G464V</w:t>
            </w:r>
            <w:r w:rsidRPr="00862726">
              <w:rPr>
                <w:rFonts w:ascii="Arial" w:hAnsi="Arial" w:cs="Arial"/>
                <w:sz w:val="22"/>
                <w:szCs w:val="22"/>
              </w:rPr>
              <w:t>/R</w:t>
            </w:r>
          </w:p>
          <w:p w14:paraId="3FDB754E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>G469A</w:t>
            </w:r>
            <w:r w:rsidRPr="00862726">
              <w:rPr>
                <w:rFonts w:ascii="Arial" w:hAnsi="Arial" w:cs="Arial"/>
                <w:sz w:val="22"/>
                <w:szCs w:val="22"/>
              </w:rPr>
              <w:t>/V/R</w:t>
            </w:r>
          </w:p>
          <w:p w14:paraId="61300B06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V471F </w:t>
            </w:r>
          </w:p>
          <w:p w14:paraId="0B23DABF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L485F </w:t>
            </w:r>
          </w:p>
          <w:p w14:paraId="798B84A2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L485_P490delinsY </w:t>
            </w:r>
          </w:p>
          <w:p w14:paraId="786C4458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N486_P490del </w:t>
            </w:r>
          </w:p>
          <w:p w14:paraId="6C86C9CB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V487_P492delinsA </w:t>
            </w:r>
          </w:p>
          <w:p w14:paraId="09F86B42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K499E</w:t>
            </w:r>
          </w:p>
          <w:p w14:paraId="1A3775DB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L505H/F</w:t>
            </w:r>
          </w:p>
          <w:p w14:paraId="5CB112D8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E586K </w:t>
            </w:r>
          </w:p>
          <w:p w14:paraId="102CE2D4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>L597R</w:t>
            </w:r>
            <w:r w:rsidRPr="00862726">
              <w:rPr>
                <w:rFonts w:ascii="Arial" w:hAnsi="Arial" w:cs="Arial"/>
                <w:sz w:val="22"/>
                <w:szCs w:val="22"/>
              </w:rPr>
              <w:t>/S/W</w:t>
            </w:r>
          </w:p>
          <w:p w14:paraId="2506AA3F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T599dup </w:t>
            </w:r>
          </w:p>
          <w:p w14:paraId="0BBDF474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T599R </w:t>
            </w:r>
          </w:p>
          <w:p w14:paraId="1157B726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V600_K601delinsE   </w:t>
            </w:r>
          </w:p>
          <w:p w14:paraId="6D19D856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V600_K601delinsEN </w:t>
            </w:r>
          </w:p>
          <w:p w14:paraId="138D498A" w14:textId="77777777" w:rsidR="00C558FF" w:rsidRPr="002B06A2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 xml:space="preserve">V600_S605delinsEISRWR  </w:t>
            </w:r>
          </w:p>
          <w:p w14:paraId="2E4AF4FF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2B06A2">
              <w:rPr>
                <w:rFonts w:ascii="Arial" w:hAnsi="Arial" w:cs="Arial"/>
                <w:sz w:val="22"/>
                <w:szCs w:val="22"/>
              </w:rPr>
              <w:t>K601E</w:t>
            </w:r>
            <w:r w:rsidRPr="00862726">
              <w:rPr>
                <w:rFonts w:ascii="Arial" w:hAnsi="Arial" w:cs="Arial"/>
                <w:sz w:val="22"/>
                <w:szCs w:val="22"/>
              </w:rPr>
              <w:t>/N/Q/T</w:t>
            </w:r>
            <w:r w:rsidRPr="002B06A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558FF" w:rsidRPr="00862726" w14:paraId="02E34044" w14:textId="77777777" w:rsidTr="007E180D">
        <w:tc>
          <w:tcPr>
            <w:tcW w:w="2605" w:type="dxa"/>
          </w:tcPr>
          <w:p w14:paraId="4A18345E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Class III</w:t>
            </w:r>
            <w:r w:rsidRPr="002B262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745" w:type="dxa"/>
          </w:tcPr>
          <w:p w14:paraId="1D9DC395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 xml:space="preserve">D287H </w:t>
            </w:r>
          </w:p>
          <w:p w14:paraId="4864DEE7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>D594</w:t>
            </w:r>
            <w:r w:rsidRPr="00862726">
              <w:rPr>
                <w:rFonts w:ascii="Arial" w:hAnsi="Arial" w:cs="Arial"/>
                <w:sz w:val="22"/>
                <w:szCs w:val="22"/>
              </w:rPr>
              <w:t>N/V</w:t>
            </w:r>
            <w:r w:rsidRPr="00122C1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0C83176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>G466V</w:t>
            </w:r>
            <w:r w:rsidRPr="00862726">
              <w:rPr>
                <w:rFonts w:ascii="Arial" w:hAnsi="Arial" w:cs="Arial"/>
                <w:sz w:val="22"/>
                <w:szCs w:val="22"/>
              </w:rPr>
              <w:t>/E/R/A</w:t>
            </w:r>
          </w:p>
          <w:p w14:paraId="7B1E6B22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 xml:space="preserve">S467L </w:t>
            </w:r>
          </w:p>
          <w:p w14:paraId="5900ED70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 xml:space="preserve">G469E </w:t>
            </w:r>
          </w:p>
          <w:p w14:paraId="13A1C5B8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 xml:space="preserve">K483E </w:t>
            </w:r>
          </w:p>
          <w:p w14:paraId="402AEA20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>N581S</w:t>
            </w:r>
            <w:r w:rsidRPr="00862726">
              <w:rPr>
                <w:rFonts w:ascii="Arial" w:hAnsi="Arial" w:cs="Arial"/>
                <w:sz w:val="22"/>
                <w:szCs w:val="22"/>
              </w:rPr>
              <w:t>/I/Y/K</w:t>
            </w:r>
          </w:p>
          <w:p w14:paraId="4964B600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>D594A</w:t>
            </w:r>
            <w:r w:rsidRPr="00862726">
              <w:rPr>
                <w:rFonts w:ascii="Arial" w:hAnsi="Arial" w:cs="Arial"/>
                <w:sz w:val="22"/>
                <w:szCs w:val="22"/>
              </w:rPr>
              <w:t>/E/H</w:t>
            </w:r>
          </w:p>
          <w:p w14:paraId="37A6F8D0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862726">
              <w:rPr>
                <w:rFonts w:ascii="Arial" w:hAnsi="Arial" w:cs="Arial"/>
                <w:sz w:val="22"/>
                <w:szCs w:val="22"/>
              </w:rPr>
              <w:t>F595L</w:t>
            </w:r>
          </w:p>
          <w:p w14:paraId="1BA42319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122C14">
              <w:rPr>
                <w:rFonts w:ascii="Arial" w:hAnsi="Arial" w:cs="Arial"/>
                <w:sz w:val="22"/>
                <w:szCs w:val="22"/>
              </w:rPr>
              <w:t>G596R</w:t>
            </w:r>
            <w:r w:rsidRPr="00862726">
              <w:rPr>
                <w:rFonts w:ascii="Arial" w:hAnsi="Arial" w:cs="Arial"/>
                <w:sz w:val="22"/>
                <w:szCs w:val="22"/>
              </w:rPr>
              <w:t>/C</w:t>
            </w:r>
            <w:r w:rsidRPr="00122C14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</w:tr>
      <w:tr w:rsidR="00C558FF" w:rsidRPr="00862726" w14:paraId="3529E594" w14:textId="77777777" w:rsidTr="007E180D">
        <w:tc>
          <w:tcPr>
            <w:tcW w:w="2605" w:type="dxa"/>
          </w:tcPr>
          <w:p w14:paraId="63251D6F" w14:textId="77777777" w:rsidR="00C558FF" w:rsidRPr="00862726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Predicted Driver</w:t>
            </w:r>
          </w:p>
        </w:tc>
        <w:tc>
          <w:tcPr>
            <w:tcW w:w="6745" w:type="dxa"/>
          </w:tcPr>
          <w:p w14:paraId="21E71607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22P</w:t>
            </w:r>
          </w:p>
          <w:p w14:paraId="3944C7D6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241M</w:t>
            </w:r>
          </w:p>
          <w:p w14:paraId="1EB3268D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245F/V</w:t>
            </w:r>
          </w:p>
          <w:p w14:paraId="59DA9F7A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247C/I/L/V</w:t>
            </w:r>
          </w:p>
          <w:p w14:paraId="3324E443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246P</w:t>
            </w:r>
            <w:r>
              <w:rPr>
                <w:rFonts w:ascii="Arial" w:hAnsi="Arial" w:cs="Arial"/>
                <w:sz w:val="22"/>
                <w:szCs w:val="22"/>
              </w:rPr>
              <w:br/>
              <w:t>Q257L</w:t>
            </w:r>
          </w:p>
          <w:p w14:paraId="2955A91F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285_P490delinsF</w:t>
            </w:r>
          </w:p>
          <w:p w14:paraId="5645C86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287A/G</w:t>
            </w:r>
          </w:p>
          <w:p w14:paraId="4E24FAF8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367L</w:t>
            </w:r>
          </w:p>
          <w:p w14:paraId="7BBCCBBD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451K</w:t>
            </w:r>
            <w:r>
              <w:rPr>
                <w:rFonts w:ascii="Arial" w:hAnsi="Arial" w:cs="Arial"/>
                <w:sz w:val="22"/>
                <w:szCs w:val="22"/>
              </w:rPr>
              <w:br/>
              <w:t>V459A</w:t>
            </w:r>
          </w:p>
          <w:p w14:paraId="14E11516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462T</w:t>
            </w:r>
          </w:p>
          <w:p w14:paraId="19F2B78C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467L</w:t>
            </w:r>
          </w:p>
          <w:p w14:paraId="0F78457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468C/S</w:t>
            </w:r>
          </w:p>
          <w:p w14:paraId="140C896B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469_T470delinsA</w:t>
            </w:r>
          </w:p>
          <w:p w14:paraId="40009C65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469R/S/T</w:t>
            </w:r>
          </w:p>
          <w:p w14:paraId="727CB651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471F</w:t>
            </w:r>
          </w:p>
          <w:p w14:paraId="356B2348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Y472C</w:t>
            </w:r>
          </w:p>
          <w:p w14:paraId="6A3563AF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483Q/R</w:t>
            </w:r>
            <w:r>
              <w:rPr>
                <w:rFonts w:ascii="Arial" w:hAnsi="Arial" w:cs="Arial"/>
                <w:sz w:val="22"/>
                <w:szCs w:val="22"/>
              </w:rPr>
              <w:br/>
              <w:t>L485M/S/W</w:t>
            </w:r>
          </w:p>
          <w:p w14:paraId="1D3E2B4F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451DDD">
              <w:rPr>
                <w:rFonts w:ascii="Arial" w:hAnsi="Arial" w:cs="Arial"/>
                <w:sz w:val="22"/>
                <w:szCs w:val="22"/>
              </w:rPr>
              <w:t>N486_A489delinsK</w:t>
            </w:r>
          </w:p>
          <w:p w14:paraId="75103D67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451DDD">
              <w:rPr>
                <w:rFonts w:ascii="Arial" w:hAnsi="Arial" w:cs="Arial"/>
                <w:sz w:val="22"/>
                <w:szCs w:val="22"/>
              </w:rPr>
              <w:t>N486_P490del</w:t>
            </w:r>
          </w:p>
          <w:p w14:paraId="0B10921B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451DDD">
              <w:rPr>
                <w:rFonts w:ascii="Arial" w:hAnsi="Arial" w:cs="Arial"/>
                <w:sz w:val="22"/>
                <w:szCs w:val="22"/>
              </w:rPr>
              <w:t>N486_Q493delinsTPE</w:t>
            </w:r>
          </w:p>
          <w:p w14:paraId="15C1C8B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 w:rsidRPr="00451DDD">
              <w:rPr>
                <w:rFonts w:ascii="Arial" w:hAnsi="Arial" w:cs="Arial"/>
                <w:sz w:val="22"/>
                <w:szCs w:val="22"/>
              </w:rPr>
              <w:t>N486_Q493delinsTPK</w:t>
            </w:r>
          </w:p>
          <w:p w14:paraId="463CC83A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489_Q493del </w:t>
            </w:r>
          </w:p>
          <w:p w14:paraId="24DA2D11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488_Q493delinsE</w:t>
            </w:r>
          </w:p>
          <w:p w14:paraId="60FFB067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499N/R</w:t>
            </w:r>
          </w:p>
          <w:p w14:paraId="4C1F4758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506_K507insVLR</w:t>
            </w:r>
          </w:p>
          <w:p w14:paraId="6700D255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574L</w:t>
            </w:r>
          </w:p>
          <w:p w14:paraId="2591FF24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581T/Y</w:t>
            </w:r>
          </w:p>
          <w:p w14:paraId="6CF5D002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586Q</w:t>
            </w:r>
          </w:p>
          <w:p w14:paraId="2D39C4F4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594A/G</w:t>
            </w:r>
          </w:p>
          <w:p w14:paraId="1C459198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595_V600delinsL</w:t>
            </w:r>
          </w:p>
          <w:p w14:paraId="33EF3C9A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596S/V</w:t>
            </w:r>
          </w:p>
          <w:p w14:paraId="7BF4A54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597V/Q</w:t>
            </w:r>
          </w:p>
          <w:p w14:paraId="7374892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598dup</w:t>
            </w:r>
          </w:p>
          <w:p w14:paraId="58BD7AA6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598G</w:t>
            </w:r>
            <w:r>
              <w:rPr>
                <w:rFonts w:ascii="Arial" w:hAnsi="Arial" w:cs="Arial"/>
                <w:sz w:val="22"/>
                <w:szCs w:val="22"/>
              </w:rPr>
              <w:br/>
              <w:t>T599del</w:t>
            </w:r>
          </w:p>
          <w:p w14:paraId="78170D0A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99I</w:t>
            </w:r>
          </w:p>
          <w:p w14:paraId="275C379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600_R603delinsESG</w:t>
            </w:r>
          </w:p>
          <w:p w14:paraId="17CC5DC4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600_Q604delinsR</w:t>
            </w:r>
          </w:p>
          <w:p w14:paraId="1635E280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671Q</w:t>
            </w:r>
          </w:p>
          <w:p w14:paraId="2C3F081E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682W</w:t>
            </w:r>
          </w:p>
          <w:p w14:paraId="0927228C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695D/K</w:t>
            </w:r>
          </w:p>
          <w:p w14:paraId="3D64F873" w14:textId="77777777" w:rsidR="00C558FF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25R</w:t>
            </w:r>
          </w:p>
          <w:p w14:paraId="659C3854" w14:textId="77777777" w:rsidR="00C558FF" w:rsidRPr="00122C14" w:rsidRDefault="00C558FF" w:rsidP="007E180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731S</w:t>
            </w:r>
          </w:p>
        </w:tc>
      </w:tr>
    </w:tbl>
    <w:p w14:paraId="29BDBF3B" w14:textId="77777777" w:rsidR="00C558FF" w:rsidRDefault="00C558FF" w:rsidP="00C558FF">
      <w:pPr>
        <w:rPr>
          <w:rFonts w:ascii="Arial" w:hAnsi="Arial" w:cs="Arial"/>
          <w:b/>
          <w:bCs/>
          <w:sz w:val="18"/>
          <w:szCs w:val="18"/>
        </w:rPr>
      </w:pPr>
    </w:p>
    <w:p w14:paraId="71C86C74" w14:textId="35160B56" w:rsidR="00C558FF" w:rsidRPr="00986445" w:rsidRDefault="00C558FF" w:rsidP="00C558FF">
      <w:pPr>
        <w:rPr>
          <w:rFonts w:ascii="Arial" w:hAnsi="Arial" w:cs="Arial"/>
          <w:sz w:val="16"/>
          <w:szCs w:val="16"/>
        </w:rPr>
      </w:pPr>
      <w:r w:rsidRPr="00986445">
        <w:rPr>
          <w:rFonts w:ascii="Arial" w:hAnsi="Arial" w:cs="Arial"/>
          <w:sz w:val="16"/>
          <w:szCs w:val="16"/>
        </w:rPr>
        <w:t xml:space="preserve">Class I-III were used for outcomes analysis </w:t>
      </w:r>
      <w:r w:rsidRPr="00986445">
        <w:rPr>
          <w:rFonts w:ascii="Arial" w:hAnsi="Arial" w:cs="Arial"/>
          <w:sz w:val="16"/>
          <w:szCs w:val="16"/>
        </w:rPr>
        <w:br/>
        <w:t xml:space="preserve">Other predicted drivers were included in prevalence analysis only </w:t>
      </w:r>
    </w:p>
    <w:p w14:paraId="30F597E6" w14:textId="77777777" w:rsidR="00C558FF" w:rsidRPr="00862726" w:rsidRDefault="00C558FF" w:rsidP="00C558FF">
      <w:pPr>
        <w:rPr>
          <w:rFonts w:ascii="Arial" w:hAnsi="Arial" w:cs="Arial"/>
          <w:b/>
          <w:bCs/>
          <w:sz w:val="22"/>
          <w:szCs w:val="22"/>
        </w:rPr>
      </w:pPr>
      <w:r w:rsidRPr="00862726">
        <w:rPr>
          <w:rFonts w:ascii="Arial" w:hAnsi="Arial" w:cs="Arial"/>
          <w:b/>
          <w:bCs/>
          <w:sz w:val="22"/>
          <w:szCs w:val="22"/>
        </w:rPr>
        <w:br w:type="page"/>
      </w:r>
    </w:p>
    <w:p w14:paraId="453A1671" w14:textId="77777777" w:rsidR="00C4000A" w:rsidRDefault="00C4000A"/>
    <w:sectPr w:rsidR="00C40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16"/>
    <w:rsid w:val="004C1520"/>
    <w:rsid w:val="005F4071"/>
    <w:rsid w:val="00662038"/>
    <w:rsid w:val="007B0716"/>
    <w:rsid w:val="00A44F15"/>
    <w:rsid w:val="00C4000A"/>
    <w:rsid w:val="00C558FF"/>
    <w:rsid w:val="00C8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8AE55"/>
  <w15:chartTrackingRefBased/>
  <w15:docId w15:val="{8E51718C-E15E-4464-8FB1-A44FD066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8F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7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7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71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71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71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71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71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71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71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71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7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71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71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71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7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71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71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71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71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71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71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71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558F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2</Characters>
  <Application>Microsoft Office Word</Application>
  <DocSecurity>0</DocSecurity>
  <Lines>7</Lines>
  <Paragraphs>1</Paragraphs>
  <ScaleCrop>false</ScaleCrop>
  <Company>UHHS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pal, Amit</dc:creator>
  <cp:keywords/>
  <dc:description/>
  <cp:lastModifiedBy>Mahipal, Amit</cp:lastModifiedBy>
  <cp:revision>2</cp:revision>
  <dcterms:created xsi:type="dcterms:W3CDTF">2024-11-04T12:10:00Z</dcterms:created>
  <dcterms:modified xsi:type="dcterms:W3CDTF">2024-11-04T12:10:00Z</dcterms:modified>
</cp:coreProperties>
</file>